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202" w:rsidRDefault="00C75202"/>
    <w:p w:rsidR="008D0FEA" w:rsidRDefault="008D0FEA"/>
    <w:p w:rsidR="008D0FEA" w:rsidRPr="001E42C8" w:rsidRDefault="001E42C8">
      <w:pPr>
        <w:rPr>
          <w:rFonts w:ascii="Times New Roman" w:hAnsi="Times New Roman" w:cs="Times New Roman"/>
          <w:b/>
        </w:rPr>
      </w:pPr>
      <w:bookmarkStart w:id="0" w:name="_GoBack"/>
      <w:r w:rsidRPr="001E42C8">
        <w:rPr>
          <w:rFonts w:ascii="Times New Roman" w:hAnsi="Times New Roman" w:cs="Times New Roman"/>
          <w:b/>
        </w:rPr>
        <w:t xml:space="preserve">Additional file 5: </w:t>
      </w:r>
      <w:r w:rsidRPr="001E42C8">
        <w:rPr>
          <w:rFonts w:ascii="Times New Roman" w:hAnsi="Times New Roman" w:cs="Times New Roman"/>
          <w:b/>
        </w:rPr>
        <w:t>Urban rural and private sector outlet type market share for all anti-malarials</w:t>
      </w:r>
    </w:p>
    <w:bookmarkEnd w:id="0"/>
    <w:p w:rsidR="00417135" w:rsidRPr="00A53C41" w:rsidRDefault="00417135" w:rsidP="00417135">
      <w:pPr>
        <w:rPr>
          <w:sz w:val="24"/>
        </w:rPr>
      </w:pPr>
      <w:r>
        <w:rPr>
          <w:noProof/>
        </w:rPr>
        <w:drawing>
          <wp:inline distT="0" distB="0" distL="0" distR="0" wp14:anchorId="631E61B8" wp14:editId="1F97B1A1">
            <wp:extent cx="7772400" cy="337312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17135" w:rsidRPr="003C4342" w:rsidRDefault="00086EDE" w:rsidP="004171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  <w:r w:rsidR="00417135" w:rsidRPr="003C4342">
        <w:rPr>
          <w:rFonts w:ascii="Times New Roman" w:hAnsi="Times New Roman" w:cs="Times New Roman"/>
          <w:sz w:val="20"/>
          <w:szCs w:val="20"/>
        </w:rPr>
        <w:t>Madagascar was not included as there were no quality-assured ACTs in the private sector in 2015 in Madagascar</w:t>
      </w:r>
    </w:p>
    <w:p w:rsidR="008D0FEA" w:rsidRDefault="008D0FEA" w:rsidP="008D0FEA">
      <w:pPr>
        <w:rPr>
          <w:b/>
        </w:rPr>
      </w:pPr>
    </w:p>
    <w:p w:rsidR="008D0FEA" w:rsidRDefault="008D0FEA"/>
    <w:sectPr w:rsidR="008D0FEA" w:rsidSect="008D0F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FEA"/>
    <w:rsid w:val="00086EDE"/>
    <w:rsid w:val="001E42C8"/>
    <w:rsid w:val="00317BEA"/>
    <w:rsid w:val="003C4342"/>
    <w:rsid w:val="00417135"/>
    <w:rsid w:val="00437C0E"/>
    <w:rsid w:val="008D0FEA"/>
    <w:rsid w:val="009267A5"/>
    <w:rsid w:val="00C75202"/>
    <w:rsid w:val="00CB39AE"/>
    <w:rsid w:val="00E1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E89E6-0542-4688-B197-7C61D5D99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Vamsi:Desktop:Writing%20Workshops:London:3.%20Non%20QA%20ACT%20paper:NonQA%20volumes%2030Sept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ny AM Outlet Type'!$K$3</c:f>
              <c:strCache>
                <c:ptCount val="1"/>
                <c:pt idx="0">
                  <c:v>Private For-Profit Health Facility</c:v>
                </c:pt>
              </c:strCache>
            </c:strRef>
          </c:tx>
          <c:spPr>
            <a:solidFill>
              <a:srgbClr val="38792A"/>
            </a:solidFill>
          </c:spPr>
          <c:invertIfNegative val="0"/>
          <c:cat>
            <c:multiLvlStrRef>
              <c:f>'Any AM Outlet Type'!$L$1:$AA$2</c:f>
              <c:multiLvlStrCache>
                <c:ptCount val="16"/>
                <c:lvl>
                  <c:pt idx="0">
                    <c:v>Urban</c:v>
                  </c:pt>
                  <c:pt idx="1">
                    <c:v>Rural</c:v>
                  </c:pt>
                  <c:pt idx="2">
                    <c:v>Urban</c:v>
                  </c:pt>
                  <c:pt idx="3">
                    <c:v>Rural</c:v>
                  </c:pt>
                  <c:pt idx="4">
                    <c:v>Urban</c:v>
                  </c:pt>
                  <c:pt idx="5">
                    <c:v>Rural</c:v>
                  </c:pt>
                  <c:pt idx="6">
                    <c:v>Urban</c:v>
                  </c:pt>
                  <c:pt idx="7">
                    <c:v>Rural</c:v>
                  </c:pt>
                  <c:pt idx="8">
                    <c:v>Urban</c:v>
                  </c:pt>
                  <c:pt idx="9">
                    <c:v>Rural</c:v>
                  </c:pt>
                  <c:pt idx="10">
                    <c:v>Urban</c:v>
                  </c:pt>
                  <c:pt idx="11">
                    <c:v>Rural</c:v>
                  </c:pt>
                  <c:pt idx="12">
                    <c:v>Urban</c:v>
                  </c:pt>
                  <c:pt idx="13">
                    <c:v>Rural</c:v>
                  </c:pt>
                  <c:pt idx="14">
                    <c:v>Urban</c:v>
                  </c:pt>
                  <c:pt idx="15">
                    <c:v>Rural</c:v>
                  </c:pt>
                </c:lvl>
                <c:lvl>
                  <c:pt idx="0">
                    <c:v>Benin 2014</c:v>
                  </c:pt>
                  <c:pt idx="2">
                    <c:v>DRC, Kinshasa 2015</c:v>
                  </c:pt>
                  <c:pt idx="4">
                    <c:v>DRC, Katanga 2015</c:v>
                  </c:pt>
                  <c:pt idx="6">
                    <c:v>Nigeria 2015</c:v>
                  </c:pt>
                  <c:pt idx="8">
                    <c:v>Kenya 2014</c:v>
                  </c:pt>
                  <c:pt idx="10">
                    <c:v>Tanzania 2014</c:v>
                  </c:pt>
                  <c:pt idx="12">
                    <c:v>Uganda 2015</c:v>
                  </c:pt>
                  <c:pt idx="14">
                    <c:v>Zambia 2014</c:v>
                  </c:pt>
                </c:lvl>
              </c:multiLvlStrCache>
            </c:multiLvlStrRef>
          </c:cat>
          <c:val>
            <c:numRef>
              <c:f>'Any AM Outlet Type'!$L$3:$AA$3</c:f>
              <c:numCache>
                <c:formatCode>General</c:formatCode>
                <c:ptCount val="16"/>
                <c:pt idx="0">
                  <c:v>2.93321951086205E-2</c:v>
                </c:pt>
                <c:pt idx="1">
                  <c:v>0.132875950675168</c:v>
                </c:pt>
                <c:pt idx="2">
                  <c:v>5.2759469032262002E-2</c:v>
                </c:pt>
                <c:pt idx="3">
                  <c:v>6.8092518937377701E-3</c:v>
                </c:pt>
                <c:pt idx="4">
                  <c:v>6.9493621023768298E-2</c:v>
                </c:pt>
                <c:pt idx="5">
                  <c:v>8.0938894605420003E-2</c:v>
                </c:pt>
                <c:pt idx="6">
                  <c:v>1.4074515554681701E-2</c:v>
                </c:pt>
                <c:pt idx="7">
                  <c:v>2.4523239955308401E-2</c:v>
                </c:pt>
                <c:pt idx="8">
                  <c:v>0.108542233444782</c:v>
                </c:pt>
                <c:pt idx="9">
                  <c:v>2.49062551645669E-2</c:v>
                </c:pt>
                <c:pt idx="10">
                  <c:v>6.3182257618835003E-2</c:v>
                </c:pt>
                <c:pt idx="11">
                  <c:v>4.4882394460654899E-3</c:v>
                </c:pt>
                <c:pt idx="12">
                  <c:v>0.148109966882599</c:v>
                </c:pt>
                <c:pt idx="13">
                  <c:v>0.111548734064327</c:v>
                </c:pt>
                <c:pt idx="14">
                  <c:v>5.9105503239659303E-2</c:v>
                </c:pt>
                <c:pt idx="15">
                  <c:v>1.3750122754977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BD6-4B67-8158-39926E291A1F}"/>
            </c:ext>
          </c:extLst>
        </c:ser>
        <c:ser>
          <c:idx val="1"/>
          <c:order val="1"/>
          <c:tx>
            <c:strRef>
              <c:f>'Any AM Outlet Type'!$K$4</c:f>
              <c:strCache>
                <c:ptCount val="1"/>
                <c:pt idx="0">
                  <c:v>Pharmacy</c:v>
                </c:pt>
              </c:strCache>
            </c:strRef>
          </c:tx>
          <c:spPr>
            <a:solidFill>
              <a:srgbClr val="C6DF94"/>
            </a:solidFill>
          </c:spPr>
          <c:invertIfNegative val="0"/>
          <c:cat>
            <c:multiLvlStrRef>
              <c:f>'Any AM Outlet Type'!$L$1:$AA$2</c:f>
              <c:multiLvlStrCache>
                <c:ptCount val="16"/>
                <c:lvl>
                  <c:pt idx="0">
                    <c:v>Urban</c:v>
                  </c:pt>
                  <c:pt idx="1">
                    <c:v>Rural</c:v>
                  </c:pt>
                  <c:pt idx="2">
                    <c:v>Urban</c:v>
                  </c:pt>
                  <c:pt idx="3">
                    <c:v>Rural</c:v>
                  </c:pt>
                  <c:pt idx="4">
                    <c:v>Urban</c:v>
                  </c:pt>
                  <c:pt idx="5">
                    <c:v>Rural</c:v>
                  </c:pt>
                  <c:pt idx="6">
                    <c:v>Urban</c:v>
                  </c:pt>
                  <c:pt idx="7">
                    <c:v>Rural</c:v>
                  </c:pt>
                  <c:pt idx="8">
                    <c:v>Urban</c:v>
                  </c:pt>
                  <c:pt idx="9">
                    <c:v>Rural</c:v>
                  </c:pt>
                  <c:pt idx="10">
                    <c:v>Urban</c:v>
                  </c:pt>
                  <c:pt idx="11">
                    <c:v>Rural</c:v>
                  </c:pt>
                  <c:pt idx="12">
                    <c:v>Urban</c:v>
                  </c:pt>
                  <c:pt idx="13">
                    <c:v>Rural</c:v>
                  </c:pt>
                  <c:pt idx="14">
                    <c:v>Urban</c:v>
                  </c:pt>
                  <c:pt idx="15">
                    <c:v>Rural</c:v>
                  </c:pt>
                </c:lvl>
                <c:lvl>
                  <c:pt idx="0">
                    <c:v>Benin 2014</c:v>
                  </c:pt>
                  <c:pt idx="2">
                    <c:v>DRC, Kinshasa 2015</c:v>
                  </c:pt>
                  <c:pt idx="4">
                    <c:v>DRC, Katanga 2015</c:v>
                  </c:pt>
                  <c:pt idx="6">
                    <c:v>Nigeria 2015</c:v>
                  </c:pt>
                  <c:pt idx="8">
                    <c:v>Kenya 2014</c:v>
                  </c:pt>
                  <c:pt idx="10">
                    <c:v>Tanzania 2014</c:v>
                  </c:pt>
                  <c:pt idx="12">
                    <c:v>Uganda 2015</c:v>
                  </c:pt>
                  <c:pt idx="14">
                    <c:v>Zambia 2014</c:v>
                  </c:pt>
                </c:lvl>
              </c:multiLvlStrCache>
            </c:multiLvlStrRef>
          </c:cat>
          <c:val>
            <c:numRef>
              <c:f>'Any AM Outlet Type'!$L$4:$AA$4</c:f>
              <c:numCache>
                <c:formatCode>General</c:formatCode>
                <c:ptCount val="16"/>
                <c:pt idx="0">
                  <c:v>0.26512569489461901</c:v>
                </c:pt>
                <c:pt idx="1">
                  <c:v>1.71345995422922E-3</c:v>
                </c:pt>
                <c:pt idx="2">
                  <c:v>3.6793513385801899E-3</c:v>
                </c:pt>
                <c:pt idx="3">
                  <c:v>0</c:v>
                </c:pt>
                <c:pt idx="4">
                  <c:v>2.1573679361208901E-2</c:v>
                </c:pt>
                <c:pt idx="5">
                  <c:v>0</c:v>
                </c:pt>
                <c:pt idx="6">
                  <c:v>7.8584263368474905E-2</c:v>
                </c:pt>
                <c:pt idx="7">
                  <c:v>6.9996360223208397E-3</c:v>
                </c:pt>
                <c:pt idx="8">
                  <c:v>0.446000082633071</c:v>
                </c:pt>
                <c:pt idx="9">
                  <c:v>1.6793983835700001E-2</c:v>
                </c:pt>
                <c:pt idx="10">
                  <c:v>6.6411893144642603E-2</c:v>
                </c:pt>
                <c:pt idx="11">
                  <c:v>0</c:v>
                </c:pt>
                <c:pt idx="12">
                  <c:v>0.15528369784372101</c:v>
                </c:pt>
                <c:pt idx="13">
                  <c:v>6.3371394219292904E-3</c:v>
                </c:pt>
                <c:pt idx="14">
                  <c:v>0.12722909102136901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BD6-4B67-8158-39926E291A1F}"/>
            </c:ext>
          </c:extLst>
        </c:ser>
        <c:ser>
          <c:idx val="2"/>
          <c:order val="2"/>
          <c:tx>
            <c:strRef>
              <c:f>'Any AM Outlet Type'!$K$5</c:f>
              <c:strCache>
                <c:ptCount val="1"/>
                <c:pt idx="0">
                  <c:v>Drug Store</c:v>
                </c:pt>
              </c:strCache>
            </c:strRef>
          </c:tx>
          <c:spPr>
            <a:solidFill>
              <a:srgbClr val="FECE00"/>
            </a:solidFill>
          </c:spPr>
          <c:invertIfNegative val="0"/>
          <c:cat>
            <c:multiLvlStrRef>
              <c:f>'Any AM Outlet Type'!$L$1:$AA$2</c:f>
              <c:multiLvlStrCache>
                <c:ptCount val="16"/>
                <c:lvl>
                  <c:pt idx="0">
                    <c:v>Urban</c:v>
                  </c:pt>
                  <c:pt idx="1">
                    <c:v>Rural</c:v>
                  </c:pt>
                  <c:pt idx="2">
                    <c:v>Urban</c:v>
                  </c:pt>
                  <c:pt idx="3">
                    <c:v>Rural</c:v>
                  </c:pt>
                  <c:pt idx="4">
                    <c:v>Urban</c:v>
                  </c:pt>
                  <c:pt idx="5">
                    <c:v>Rural</c:v>
                  </c:pt>
                  <c:pt idx="6">
                    <c:v>Urban</c:v>
                  </c:pt>
                  <c:pt idx="7">
                    <c:v>Rural</c:v>
                  </c:pt>
                  <c:pt idx="8">
                    <c:v>Urban</c:v>
                  </c:pt>
                  <c:pt idx="9">
                    <c:v>Rural</c:v>
                  </c:pt>
                  <c:pt idx="10">
                    <c:v>Urban</c:v>
                  </c:pt>
                  <c:pt idx="11">
                    <c:v>Rural</c:v>
                  </c:pt>
                  <c:pt idx="12">
                    <c:v>Urban</c:v>
                  </c:pt>
                  <c:pt idx="13">
                    <c:v>Rural</c:v>
                  </c:pt>
                  <c:pt idx="14">
                    <c:v>Urban</c:v>
                  </c:pt>
                  <c:pt idx="15">
                    <c:v>Rural</c:v>
                  </c:pt>
                </c:lvl>
                <c:lvl>
                  <c:pt idx="0">
                    <c:v>Benin 2014</c:v>
                  </c:pt>
                  <c:pt idx="2">
                    <c:v>DRC, Kinshasa 2015</c:v>
                  </c:pt>
                  <c:pt idx="4">
                    <c:v>DRC, Katanga 2015</c:v>
                  </c:pt>
                  <c:pt idx="6">
                    <c:v>Nigeria 2015</c:v>
                  </c:pt>
                  <c:pt idx="8">
                    <c:v>Kenya 2014</c:v>
                  </c:pt>
                  <c:pt idx="10">
                    <c:v>Tanzania 2014</c:v>
                  </c:pt>
                  <c:pt idx="12">
                    <c:v>Uganda 2015</c:v>
                  </c:pt>
                  <c:pt idx="14">
                    <c:v>Zambia 2014</c:v>
                  </c:pt>
                </c:lvl>
              </c:multiLvlStrCache>
            </c:multiLvlStrRef>
          </c:cat>
          <c:val>
            <c:numRef>
              <c:f>'Any AM Outlet Type'!$L$5:$AA$5</c:f>
              <c:numCache>
                <c:formatCode>General</c:formatCode>
                <c:ptCount val="16"/>
                <c:pt idx="0">
                  <c:v>4.3755078911258197E-3</c:v>
                </c:pt>
                <c:pt idx="1">
                  <c:v>1.71345995422922E-3</c:v>
                </c:pt>
                <c:pt idx="2">
                  <c:v>0.84977846581999905</c:v>
                </c:pt>
                <c:pt idx="3">
                  <c:v>8.6973817688805397E-2</c:v>
                </c:pt>
                <c:pt idx="4">
                  <c:v>0.49165520958532599</c:v>
                </c:pt>
                <c:pt idx="5">
                  <c:v>0.336338691500431</c:v>
                </c:pt>
                <c:pt idx="6">
                  <c:v>0.31166359255722198</c:v>
                </c:pt>
                <c:pt idx="7">
                  <c:v>0.54648400682858</c:v>
                </c:pt>
                <c:pt idx="8">
                  <c:v>0.27261583726370098</c:v>
                </c:pt>
                <c:pt idx="9">
                  <c:v>7.5461513647169506E-2</c:v>
                </c:pt>
                <c:pt idx="10">
                  <c:v>0.56508873462728404</c:v>
                </c:pt>
                <c:pt idx="11">
                  <c:v>0.28154104998061302</c:v>
                </c:pt>
                <c:pt idx="12">
                  <c:v>0.225346327199618</c:v>
                </c:pt>
                <c:pt idx="13">
                  <c:v>0.35337424343867901</c:v>
                </c:pt>
                <c:pt idx="14">
                  <c:v>0.41351574115488698</c:v>
                </c:pt>
                <c:pt idx="15">
                  <c:v>0.1074221626232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BD6-4B67-8158-39926E291A1F}"/>
            </c:ext>
          </c:extLst>
        </c:ser>
        <c:ser>
          <c:idx val="3"/>
          <c:order val="3"/>
          <c:tx>
            <c:strRef>
              <c:f>'Any AM Outlet Type'!$K$6</c:f>
              <c:strCache>
                <c:ptCount val="1"/>
                <c:pt idx="0">
                  <c:v>General Retailer</c:v>
                </c:pt>
              </c:strCache>
            </c:strRef>
          </c:tx>
          <c:spPr>
            <a:solidFill>
              <a:srgbClr val="F89643"/>
            </a:solidFill>
          </c:spPr>
          <c:invertIfNegative val="0"/>
          <c:cat>
            <c:multiLvlStrRef>
              <c:f>'Any AM Outlet Type'!$L$1:$AA$2</c:f>
              <c:multiLvlStrCache>
                <c:ptCount val="16"/>
                <c:lvl>
                  <c:pt idx="0">
                    <c:v>Urban</c:v>
                  </c:pt>
                  <c:pt idx="1">
                    <c:v>Rural</c:v>
                  </c:pt>
                  <c:pt idx="2">
                    <c:v>Urban</c:v>
                  </c:pt>
                  <c:pt idx="3">
                    <c:v>Rural</c:v>
                  </c:pt>
                  <c:pt idx="4">
                    <c:v>Urban</c:v>
                  </c:pt>
                  <c:pt idx="5">
                    <c:v>Rural</c:v>
                  </c:pt>
                  <c:pt idx="6">
                    <c:v>Urban</c:v>
                  </c:pt>
                  <c:pt idx="7">
                    <c:v>Rural</c:v>
                  </c:pt>
                  <c:pt idx="8">
                    <c:v>Urban</c:v>
                  </c:pt>
                  <c:pt idx="9">
                    <c:v>Rural</c:v>
                  </c:pt>
                  <c:pt idx="10">
                    <c:v>Urban</c:v>
                  </c:pt>
                  <c:pt idx="11">
                    <c:v>Rural</c:v>
                  </c:pt>
                  <c:pt idx="12">
                    <c:v>Urban</c:v>
                  </c:pt>
                  <c:pt idx="13">
                    <c:v>Rural</c:v>
                  </c:pt>
                  <c:pt idx="14">
                    <c:v>Urban</c:v>
                  </c:pt>
                  <c:pt idx="15">
                    <c:v>Rural</c:v>
                  </c:pt>
                </c:lvl>
                <c:lvl>
                  <c:pt idx="0">
                    <c:v>Benin 2014</c:v>
                  </c:pt>
                  <c:pt idx="2">
                    <c:v>DRC, Kinshasa 2015</c:v>
                  </c:pt>
                  <c:pt idx="4">
                    <c:v>DRC, Katanga 2015</c:v>
                  </c:pt>
                  <c:pt idx="6">
                    <c:v>Nigeria 2015</c:v>
                  </c:pt>
                  <c:pt idx="8">
                    <c:v>Kenya 2014</c:v>
                  </c:pt>
                  <c:pt idx="10">
                    <c:v>Tanzania 2014</c:v>
                  </c:pt>
                  <c:pt idx="12">
                    <c:v>Uganda 2015</c:v>
                  </c:pt>
                  <c:pt idx="14">
                    <c:v>Zambia 2014</c:v>
                  </c:pt>
                </c:lvl>
              </c:multiLvlStrCache>
            </c:multiLvlStrRef>
          </c:cat>
          <c:val>
            <c:numRef>
              <c:f>'Any AM Outlet Type'!$L$6:$AA$6</c:f>
              <c:numCache>
                <c:formatCode>General</c:formatCode>
                <c:ptCount val="16"/>
                <c:pt idx="0">
                  <c:v>0.29170726493968202</c:v>
                </c:pt>
                <c:pt idx="1">
                  <c:v>0.1659989603184829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.4186535244586699E-3</c:v>
                </c:pt>
                <c:pt idx="7">
                  <c:v>1.01076016328671E-2</c:v>
                </c:pt>
                <c:pt idx="8">
                  <c:v>1.9164432660403501E-2</c:v>
                </c:pt>
                <c:pt idx="9">
                  <c:v>3.6515462713415797E-2</c:v>
                </c:pt>
                <c:pt idx="10">
                  <c:v>1.03737515107938E-2</c:v>
                </c:pt>
                <c:pt idx="11">
                  <c:v>8.9141744524311606E-3</c:v>
                </c:pt>
                <c:pt idx="12">
                  <c:v>0</c:v>
                </c:pt>
                <c:pt idx="13">
                  <c:v>0</c:v>
                </c:pt>
                <c:pt idx="14">
                  <c:v>7.3366007956666701E-2</c:v>
                </c:pt>
                <c:pt idx="15">
                  <c:v>0.205611178271961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BD6-4B67-8158-39926E291A1F}"/>
            </c:ext>
          </c:extLst>
        </c:ser>
        <c:ser>
          <c:idx val="4"/>
          <c:order val="4"/>
          <c:tx>
            <c:strRef>
              <c:f>'Any AM Outlet Type'!$K$7</c:f>
              <c:strCache>
                <c:ptCount val="1"/>
                <c:pt idx="0">
                  <c:v>Itinerant Drug Vendor</c:v>
                </c:pt>
              </c:strCache>
            </c:strRef>
          </c:tx>
          <c:spPr>
            <a:solidFill>
              <a:srgbClr val="C74C23"/>
            </a:solidFill>
          </c:spPr>
          <c:invertIfNegative val="0"/>
          <c:cat>
            <c:multiLvlStrRef>
              <c:f>'Any AM Outlet Type'!$L$1:$AA$2</c:f>
              <c:multiLvlStrCache>
                <c:ptCount val="16"/>
                <c:lvl>
                  <c:pt idx="0">
                    <c:v>Urban</c:v>
                  </c:pt>
                  <c:pt idx="1">
                    <c:v>Rural</c:v>
                  </c:pt>
                  <c:pt idx="2">
                    <c:v>Urban</c:v>
                  </c:pt>
                  <c:pt idx="3">
                    <c:v>Rural</c:v>
                  </c:pt>
                  <c:pt idx="4">
                    <c:v>Urban</c:v>
                  </c:pt>
                  <c:pt idx="5">
                    <c:v>Rural</c:v>
                  </c:pt>
                  <c:pt idx="6">
                    <c:v>Urban</c:v>
                  </c:pt>
                  <c:pt idx="7">
                    <c:v>Rural</c:v>
                  </c:pt>
                  <c:pt idx="8">
                    <c:v>Urban</c:v>
                  </c:pt>
                  <c:pt idx="9">
                    <c:v>Rural</c:v>
                  </c:pt>
                  <c:pt idx="10">
                    <c:v>Urban</c:v>
                  </c:pt>
                  <c:pt idx="11">
                    <c:v>Rural</c:v>
                  </c:pt>
                  <c:pt idx="12">
                    <c:v>Urban</c:v>
                  </c:pt>
                  <c:pt idx="13">
                    <c:v>Rural</c:v>
                  </c:pt>
                  <c:pt idx="14">
                    <c:v>Urban</c:v>
                  </c:pt>
                  <c:pt idx="15">
                    <c:v>Rural</c:v>
                  </c:pt>
                </c:lvl>
                <c:lvl>
                  <c:pt idx="0">
                    <c:v>Benin 2014</c:v>
                  </c:pt>
                  <c:pt idx="2">
                    <c:v>DRC, Kinshasa 2015</c:v>
                  </c:pt>
                  <c:pt idx="4">
                    <c:v>DRC, Katanga 2015</c:v>
                  </c:pt>
                  <c:pt idx="6">
                    <c:v>Nigeria 2015</c:v>
                  </c:pt>
                  <c:pt idx="8">
                    <c:v>Kenya 2014</c:v>
                  </c:pt>
                  <c:pt idx="10">
                    <c:v>Tanzania 2014</c:v>
                  </c:pt>
                  <c:pt idx="12">
                    <c:v>Uganda 2015</c:v>
                  </c:pt>
                  <c:pt idx="14">
                    <c:v>Zambia 2014</c:v>
                  </c:pt>
                </c:lvl>
              </c:multiLvlStrCache>
            </c:multiLvlStrRef>
          </c:cat>
          <c:val>
            <c:numRef>
              <c:f>'Any AM Outlet Type'!$L$7:$AA$7</c:f>
              <c:numCache>
                <c:formatCode>General</c:formatCode>
                <c:ptCount val="16"/>
                <c:pt idx="0">
                  <c:v>9.5267671258677994E-2</c:v>
                </c:pt>
                <c:pt idx="1">
                  <c:v>1.36032685457533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7531829516444099E-4</c:v>
                </c:pt>
                <c:pt idx="7">
                  <c:v>3.8690281132770302E-3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BD6-4B67-8158-39926E291A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83897264"/>
        <c:axId val="2078959872"/>
      </c:barChart>
      <c:catAx>
        <c:axId val="16838972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078959872"/>
        <c:crosses val="autoZero"/>
        <c:auto val="1"/>
        <c:lblAlgn val="ctr"/>
        <c:lblOffset val="100"/>
        <c:noMultiLvlLbl val="0"/>
      </c:catAx>
      <c:valAx>
        <c:axId val="2078959872"/>
        <c:scaling>
          <c:orientation val="minMax"/>
          <c:max val="1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</a:t>
                </a:r>
                <a:r>
                  <a:rPr lang="en-US" baseline="0"/>
                  <a:t> MARKET SHARE </a:t>
                </a:r>
                <a:endParaRPr lang="en-US"/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683897264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2</cp:revision>
  <dcterms:created xsi:type="dcterms:W3CDTF">2017-04-17T04:11:00Z</dcterms:created>
  <dcterms:modified xsi:type="dcterms:W3CDTF">2017-04-17T04:11:00Z</dcterms:modified>
</cp:coreProperties>
</file>